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DAD1C" w14:textId="580DEDC3" w:rsidR="00996EB4" w:rsidRPr="00BC19D6" w:rsidRDefault="00996EB4" w:rsidP="00996EB4">
      <w:pPr>
        <w:spacing w:line="32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C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9638BE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BC19D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C19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C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of the AI or Mayo in </w:t>
      </w:r>
      <w:r w:rsidRPr="00BC19D6">
        <w:rPr>
          <w:rFonts w:ascii="Times New Roman" w:hAnsi="Times New Roman" w:cs="Times New Roman"/>
          <w:sz w:val="24"/>
          <w:szCs w:val="24"/>
        </w:rPr>
        <w:t>lung cancer</w:t>
      </w:r>
      <w:r w:rsidRPr="00BC1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ion</w:t>
      </w:r>
    </w:p>
    <w:tbl>
      <w:tblPr>
        <w:tblStyle w:val="a7"/>
        <w:tblW w:w="48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91"/>
        <w:gridCol w:w="1594"/>
      </w:tblGrid>
      <w:tr w:rsidR="0050228C" w:rsidRPr="00BC19D6" w14:paraId="68AA3DAA" w14:textId="30B96075" w:rsidTr="0050228C">
        <w:trPr>
          <w:trHeight w:val="700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E5E193A" w14:textId="77777777" w:rsidR="0050228C" w:rsidRPr="00BC19D6" w:rsidRDefault="0050228C" w:rsidP="0050228C">
            <w:pPr>
              <w:widowControl w:val="0"/>
              <w:spacing w:line="32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5DB64626" w14:textId="5241CB31" w:rsidR="0050228C" w:rsidRPr="00BC19D6" w:rsidRDefault="0050228C" w:rsidP="00CF0472">
            <w:pPr>
              <w:widowControl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PN</w:t>
            </w:r>
          </w:p>
          <w:p w14:paraId="34AE1A9D" w14:textId="77777777" w:rsidR="0050228C" w:rsidRPr="00BC19D6" w:rsidRDefault="0050228C" w:rsidP="00CF0472">
            <w:pPr>
              <w:widowControl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72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163FC7B6" w14:textId="77777777" w:rsidR="0050228C" w:rsidRPr="00BC19D6" w:rsidRDefault="0050228C" w:rsidP="00CF0472">
            <w:pPr>
              <w:widowControl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BC19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Ⅰ-Ⅱ MPN</w:t>
            </w:r>
          </w:p>
          <w:bookmarkEnd w:id="0"/>
          <w:p w14:paraId="27DD6051" w14:textId="77777777" w:rsidR="0050228C" w:rsidRPr="00BC19D6" w:rsidRDefault="0050228C" w:rsidP="00CF0472">
            <w:pPr>
              <w:widowControl w:val="0"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n=188)</w:t>
            </w:r>
          </w:p>
        </w:tc>
      </w:tr>
      <w:tr w:rsidR="0050228C" w:rsidRPr="00BC19D6" w14:paraId="4974CE30" w14:textId="35ABB52D" w:rsidTr="0050228C">
        <w:tblPrEx>
          <w:jc w:val="left"/>
        </w:tblPrEx>
        <w:trPr>
          <w:trHeight w:val="362"/>
        </w:trPr>
        <w:tc>
          <w:tcPr>
            <w:tcW w:w="1413" w:type="dxa"/>
            <w:tcBorders>
              <w:top w:val="single" w:sz="4" w:space="0" w:color="auto"/>
            </w:tcBorders>
          </w:tcPr>
          <w:p w14:paraId="2A7C7249" w14:textId="026CD65A" w:rsidR="0050228C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o</w:t>
            </w:r>
          </w:p>
          <w:p w14:paraId="6967EC7F" w14:textId="7F52E732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578FD4C" w14:textId="1A18D66E" w:rsidR="0050228C" w:rsidRPr="00BC19D6" w:rsidRDefault="0050228C" w:rsidP="0050228C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77F749B5" w14:textId="25F744D8" w:rsidR="0050228C" w:rsidRPr="00BC19D6" w:rsidRDefault="0050228C" w:rsidP="0050228C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28C" w:rsidRPr="00BC19D6" w14:paraId="4109F904" w14:textId="4B00F175" w:rsidTr="0050228C">
        <w:tblPrEx>
          <w:jc w:val="left"/>
        </w:tblPrEx>
        <w:trPr>
          <w:trHeight w:val="389"/>
        </w:trPr>
        <w:tc>
          <w:tcPr>
            <w:tcW w:w="1413" w:type="dxa"/>
          </w:tcPr>
          <w:p w14:paraId="2116E28D" w14:textId="20880BC0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MP&lt;5%</w:t>
            </w:r>
          </w:p>
        </w:tc>
        <w:tc>
          <w:tcPr>
            <w:tcW w:w="1891" w:type="dxa"/>
          </w:tcPr>
          <w:p w14:paraId="05FE1045" w14:textId="3F3EC2C6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3(18.1)</w:t>
            </w:r>
            <w:r w:rsidRPr="00BC19D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594" w:type="dxa"/>
          </w:tcPr>
          <w:p w14:paraId="7EC2E0C2" w14:textId="4CA0E6EB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0(5.3)</w:t>
            </w:r>
          </w:p>
        </w:tc>
      </w:tr>
      <w:tr w:rsidR="0050228C" w:rsidRPr="00BC19D6" w14:paraId="6F918AED" w14:textId="5C9911CB" w:rsidTr="0050228C">
        <w:tblPrEx>
          <w:jc w:val="left"/>
        </w:tblPrEx>
        <w:trPr>
          <w:trHeight w:val="333"/>
        </w:trPr>
        <w:tc>
          <w:tcPr>
            <w:tcW w:w="1413" w:type="dxa"/>
          </w:tcPr>
          <w:p w14:paraId="36A2E4B2" w14:textId="53B71ED2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5≤MP≤65%</w:t>
            </w:r>
          </w:p>
        </w:tc>
        <w:tc>
          <w:tcPr>
            <w:tcW w:w="1891" w:type="dxa"/>
          </w:tcPr>
          <w:p w14:paraId="222C5D21" w14:textId="0B2B7AEA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54(75)</w:t>
            </w:r>
            <w:r w:rsidRPr="00BC19D6"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♀</w:t>
            </w:r>
          </w:p>
        </w:tc>
        <w:tc>
          <w:tcPr>
            <w:tcW w:w="1594" w:type="dxa"/>
          </w:tcPr>
          <w:p w14:paraId="1AFD7403" w14:textId="30D82F61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48(78.7)</w:t>
            </w:r>
          </w:p>
        </w:tc>
      </w:tr>
      <w:tr w:rsidR="0050228C" w:rsidRPr="00BC19D6" w14:paraId="50FADF54" w14:textId="4E6C8CC7" w:rsidTr="0050228C">
        <w:tblPrEx>
          <w:jc w:val="left"/>
        </w:tblPrEx>
        <w:trPr>
          <w:trHeight w:val="344"/>
        </w:trPr>
        <w:tc>
          <w:tcPr>
            <w:tcW w:w="1413" w:type="dxa"/>
          </w:tcPr>
          <w:p w14:paraId="3D8BA028" w14:textId="25E2291F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MP&gt;65%</w:t>
            </w:r>
          </w:p>
        </w:tc>
        <w:tc>
          <w:tcPr>
            <w:tcW w:w="1891" w:type="dxa"/>
          </w:tcPr>
          <w:p w14:paraId="308BF453" w14:textId="7633A25E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5(6.9)</w:t>
            </w:r>
            <w:r w:rsidRPr="00BC19D6"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♀</w:t>
            </w:r>
          </w:p>
        </w:tc>
        <w:tc>
          <w:tcPr>
            <w:tcW w:w="1594" w:type="dxa"/>
          </w:tcPr>
          <w:p w14:paraId="0428ED2C" w14:textId="0986960E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30(16)</w:t>
            </w:r>
          </w:p>
        </w:tc>
      </w:tr>
      <w:tr w:rsidR="0050228C" w:rsidRPr="00BC19D6" w14:paraId="2FF713F6" w14:textId="7D3CA927" w:rsidTr="0050228C">
        <w:tblPrEx>
          <w:jc w:val="left"/>
        </w:tblPrEx>
        <w:trPr>
          <w:trHeight w:val="311"/>
        </w:trPr>
        <w:tc>
          <w:tcPr>
            <w:tcW w:w="1413" w:type="dxa"/>
          </w:tcPr>
          <w:p w14:paraId="4130A669" w14:textId="2467FAC3" w:rsidR="0050228C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</w:t>
            </w:r>
          </w:p>
          <w:p w14:paraId="68254CC4" w14:textId="03391D96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1" w:type="dxa"/>
          </w:tcPr>
          <w:p w14:paraId="27C46C24" w14:textId="77777777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3A733C8" w14:textId="0BDD82AD" w:rsidR="0050228C" w:rsidRPr="00BC19D6" w:rsidRDefault="0050228C" w:rsidP="00E558E5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28C" w:rsidRPr="00BC19D6" w14:paraId="54545539" w14:textId="71A87469" w:rsidTr="0050228C">
        <w:tblPrEx>
          <w:jc w:val="left"/>
        </w:tblPrEx>
        <w:trPr>
          <w:trHeight w:val="417"/>
        </w:trPr>
        <w:tc>
          <w:tcPr>
            <w:tcW w:w="1413" w:type="dxa"/>
          </w:tcPr>
          <w:p w14:paraId="34C59C7C" w14:textId="22E83DC9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MP&lt;5%</w:t>
            </w:r>
          </w:p>
        </w:tc>
        <w:tc>
          <w:tcPr>
            <w:tcW w:w="1891" w:type="dxa"/>
          </w:tcPr>
          <w:p w14:paraId="1C110BE7" w14:textId="04C9BB05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3(18.1)</w:t>
            </w:r>
            <w:r w:rsidRPr="00BC19D6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C19D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94" w:type="dxa"/>
          </w:tcPr>
          <w:p w14:paraId="55026200" w14:textId="52FAE2B5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1(5.9)</w:t>
            </w:r>
          </w:p>
        </w:tc>
      </w:tr>
      <w:tr w:rsidR="0050228C" w:rsidRPr="00BC19D6" w14:paraId="03AFA0E9" w14:textId="5E3CF4CE" w:rsidTr="0050228C">
        <w:tblPrEx>
          <w:jc w:val="left"/>
        </w:tblPrEx>
        <w:trPr>
          <w:trHeight w:val="309"/>
        </w:trPr>
        <w:tc>
          <w:tcPr>
            <w:tcW w:w="1413" w:type="dxa"/>
          </w:tcPr>
          <w:p w14:paraId="425647F2" w14:textId="355D9E43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5≤MP≤65%</w:t>
            </w:r>
          </w:p>
        </w:tc>
        <w:tc>
          <w:tcPr>
            <w:tcW w:w="1891" w:type="dxa"/>
          </w:tcPr>
          <w:p w14:paraId="0312D966" w14:textId="42332AF1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 xml:space="preserve">54(75) </w:t>
            </w:r>
            <w:r w:rsidRPr="00BC19D6"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♀</w:t>
            </w:r>
          </w:p>
        </w:tc>
        <w:tc>
          <w:tcPr>
            <w:tcW w:w="1594" w:type="dxa"/>
          </w:tcPr>
          <w:p w14:paraId="052AC04D" w14:textId="2EE3729F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155(82.4)</w:t>
            </w:r>
          </w:p>
        </w:tc>
      </w:tr>
      <w:tr w:rsidR="0050228C" w:rsidRPr="00BC19D6" w14:paraId="509D243D" w14:textId="04ED2145" w:rsidTr="0050228C">
        <w:tblPrEx>
          <w:jc w:val="left"/>
        </w:tblPrEx>
        <w:trPr>
          <w:trHeight w:val="344"/>
        </w:trPr>
        <w:tc>
          <w:tcPr>
            <w:tcW w:w="1413" w:type="dxa"/>
          </w:tcPr>
          <w:p w14:paraId="03BCB31C" w14:textId="3B4D1BF3" w:rsidR="0050228C" w:rsidRPr="00BC19D6" w:rsidRDefault="0050228C" w:rsidP="0050228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MP&gt;65%</w:t>
            </w:r>
          </w:p>
        </w:tc>
        <w:tc>
          <w:tcPr>
            <w:tcW w:w="1891" w:type="dxa"/>
          </w:tcPr>
          <w:p w14:paraId="792FEFF1" w14:textId="400337D1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 xml:space="preserve">5(6.9) </w:t>
            </w:r>
            <w:r w:rsidRPr="00BC19D6">
              <w:rPr>
                <w:rFonts w:ascii="Times New Roman" w:eastAsia="仿宋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♀</w:t>
            </w:r>
          </w:p>
        </w:tc>
        <w:tc>
          <w:tcPr>
            <w:tcW w:w="1594" w:type="dxa"/>
          </w:tcPr>
          <w:p w14:paraId="3F14E849" w14:textId="2FFFD76F" w:rsidR="0050228C" w:rsidRPr="00BC19D6" w:rsidRDefault="0050228C" w:rsidP="005536F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9D6">
              <w:rPr>
                <w:rFonts w:ascii="Times New Roman" w:hAnsi="Times New Roman" w:cs="Times New Roman"/>
                <w:sz w:val="24"/>
                <w:szCs w:val="24"/>
              </w:rPr>
              <w:t>22(11.7)</w:t>
            </w:r>
          </w:p>
        </w:tc>
      </w:tr>
    </w:tbl>
    <w:p w14:paraId="55441668" w14:textId="19AC507A" w:rsidR="00996EB4" w:rsidRPr="00BC19D6" w:rsidRDefault="0091405A" w:rsidP="003026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,</w:t>
      </w:r>
      <w:r w:rsidRPr="0091405A">
        <w:t xml:space="preserve"> </w:t>
      </w:r>
      <w:bookmarkStart w:id="1" w:name="_Hlk150502626"/>
      <w:r w:rsidRPr="0091405A">
        <w:rPr>
          <w:rFonts w:ascii="Times New Roman" w:hAnsi="Times New Roman" w:cs="Times New Roman"/>
          <w:sz w:val="24"/>
          <w:szCs w:val="24"/>
        </w:rPr>
        <w:t>Artificial intelligence tool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; Mayo, </w:t>
      </w:r>
      <w:r w:rsidRPr="0091405A">
        <w:rPr>
          <w:rFonts w:ascii="Times New Roman" w:hAnsi="Times New Roman" w:cs="Times New Roman"/>
          <w:sz w:val="24"/>
          <w:szCs w:val="24"/>
        </w:rPr>
        <w:t>Mayo model</w:t>
      </w:r>
      <w:r>
        <w:rPr>
          <w:rFonts w:ascii="Times New Roman" w:hAnsi="Times New Roman" w:cs="Times New Roman"/>
          <w:sz w:val="24"/>
          <w:szCs w:val="24"/>
        </w:rPr>
        <w:t>;</w:t>
      </w:r>
      <w:r w:rsidR="000E5E6C">
        <w:rPr>
          <w:rFonts w:ascii="Times New Roman" w:hAnsi="Times New Roman" w:cs="Times New Roman"/>
          <w:sz w:val="24"/>
          <w:szCs w:val="24"/>
        </w:rPr>
        <w:t xml:space="preserve"> </w:t>
      </w:r>
      <w:r w:rsidR="00996EB4" w:rsidRPr="00BC19D6">
        <w:rPr>
          <w:rFonts w:ascii="Times New Roman" w:hAnsi="Times New Roman" w:cs="Times New Roman"/>
          <w:sz w:val="24"/>
          <w:szCs w:val="24"/>
        </w:rPr>
        <w:t xml:space="preserve">SD, standard deviation; MP, </w:t>
      </w:r>
      <w:bookmarkStart w:id="2" w:name="_Hlk150503919"/>
      <w:r w:rsidR="00996EB4" w:rsidRPr="00BC19D6">
        <w:rPr>
          <w:rFonts w:ascii="Times New Roman" w:hAnsi="Times New Roman" w:cs="Times New Roman"/>
          <w:kern w:val="0"/>
          <w:sz w:val="24"/>
          <w:szCs w:val="24"/>
        </w:rPr>
        <w:t>malignancy probability</w:t>
      </w:r>
      <w:bookmarkEnd w:id="2"/>
      <w:r w:rsidR="00996EB4" w:rsidRPr="00BC19D6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996EB4" w:rsidRPr="00BC19D6">
        <w:rPr>
          <w:rFonts w:ascii="Times New Roman" w:hAnsi="Times New Roman" w:cs="Times New Roman"/>
          <w:sz w:val="24"/>
          <w:szCs w:val="24"/>
        </w:rPr>
        <w:t xml:space="preserve">MPN, malignant pulmonary nodules; BPN, benign pulmonary nodules.  </w:t>
      </w:r>
      <w:r w:rsidR="00996EB4" w:rsidRPr="00BC19D6">
        <w:rPr>
          <w:rFonts w:ascii="Times New Roman" w:eastAsia="仿宋" w:hAnsi="Times New Roman" w:cs="Times New Roman"/>
          <w:i/>
          <w:iCs/>
          <w:sz w:val="24"/>
          <w:szCs w:val="24"/>
          <w:vertAlign w:val="superscript"/>
        </w:rPr>
        <w:t>♀</w:t>
      </w:r>
      <w:r w:rsidR="00996EB4" w:rsidRPr="00BC19D6">
        <w:rPr>
          <w:rFonts w:ascii="Times New Roman" w:hAnsi="Times New Roman" w:cs="Times New Roman"/>
          <w:i/>
          <w:iCs/>
          <w:sz w:val="24"/>
          <w:szCs w:val="24"/>
        </w:rPr>
        <w:t>&gt;0.05,</w:t>
      </w:r>
      <w:r w:rsidR="00996EB4" w:rsidRPr="00BC19D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**</w:t>
      </w:r>
      <w:r w:rsidR="00996EB4" w:rsidRPr="00BC19D6">
        <w:rPr>
          <w:rFonts w:ascii="Times New Roman" w:hAnsi="Times New Roman" w:cs="Times New Roman"/>
          <w:i/>
          <w:iCs/>
          <w:sz w:val="24"/>
          <w:szCs w:val="24"/>
        </w:rPr>
        <w:t xml:space="preserve"> &lt;0.01</w:t>
      </w:r>
      <w:r w:rsidR="00EC36C3">
        <w:rPr>
          <w:rFonts w:ascii="Times New Roman" w:hAnsi="Times New Roman" w:cs="Times New Roman"/>
          <w:sz w:val="24"/>
          <w:szCs w:val="24"/>
        </w:rPr>
        <w:t>.</w:t>
      </w:r>
    </w:p>
    <w:p w14:paraId="301C7E55" w14:textId="57629523" w:rsidR="00996EB4" w:rsidRPr="00BC19D6" w:rsidRDefault="001018E2" w:rsidP="003026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3658E0E" w14:textId="77777777" w:rsidR="00E85020" w:rsidRPr="00BC19D6" w:rsidRDefault="00E85020" w:rsidP="00E85020">
      <w:pPr>
        <w:rPr>
          <w:rFonts w:ascii="Times New Roman" w:hAnsi="Times New Roman" w:cs="Times New Roman"/>
        </w:rPr>
      </w:pPr>
    </w:p>
    <w:p w14:paraId="6DCC4163" w14:textId="77777777" w:rsidR="00E85020" w:rsidRPr="00BC19D6" w:rsidRDefault="00E85020" w:rsidP="00E85020">
      <w:pPr>
        <w:rPr>
          <w:rFonts w:ascii="Times New Roman" w:hAnsi="Times New Roman" w:cs="Times New Roman"/>
        </w:rPr>
      </w:pPr>
    </w:p>
    <w:p w14:paraId="164A4AA1" w14:textId="77777777" w:rsidR="00E85020" w:rsidRPr="00BC19D6" w:rsidRDefault="00E85020" w:rsidP="00E85020">
      <w:pPr>
        <w:rPr>
          <w:rFonts w:ascii="Times New Roman" w:hAnsi="Times New Roman" w:cs="Times New Roman"/>
        </w:rPr>
      </w:pPr>
    </w:p>
    <w:p w14:paraId="0010DCEE" w14:textId="77777777" w:rsidR="00E85020" w:rsidRPr="00BC19D6" w:rsidRDefault="00E85020" w:rsidP="00E85020">
      <w:pPr>
        <w:rPr>
          <w:rFonts w:ascii="Times New Roman" w:hAnsi="Times New Roman" w:cs="Times New Roman"/>
        </w:rPr>
      </w:pPr>
    </w:p>
    <w:sectPr w:rsidR="00E85020" w:rsidRPr="00BC19D6" w:rsidSect="00C37B1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2F43A" w14:textId="77777777" w:rsidR="00C37B1A" w:rsidRDefault="00C37B1A" w:rsidP="00996EB4">
      <w:pPr>
        <w:spacing w:after="0" w:line="240" w:lineRule="auto"/>
      </w:pPr>
      <w:r>
        <w:separator/>
      </w:r>
    </w:p>
  </w:endnote>
  <w:endnote w:type="continuationSeparator" w:id="0">
    <w:p w14:paraId="165CE66C" w14:textId="77777777" w:rsidR="00C37B1A" w:rsidRDefault="00C37B1A" w:rsidP="00996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EB144" w14:textId="77777777" w:rsidR="00C37B1A" w:rsidRDefault="00C37B1A" w:rsidP="00996EB4">
      <w:pPr>
        <w:spacing w:after="0" w:line="240" w:lineRule="auto"/>
      </w:pPr>
      <w:r>
        <w:separator/>
      </w:r>
    </w:p>
  </w:footnote>
  <w:footnote w:type="continuationSeparator" w:id="0">
    <w:p w14:paraId="1AC74E9F" w14:textId="77777777" w:rsidR="00C37B1A" w:rsidRDefault="00C37B1A" w:rsidP="00996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757"/>
    <w:rsid w:val="000126CC"/>
    <w:rsid w:val="0004295A"/>
    <w:rsid w:val="00050184"/>
    <w:rsid w:val="00071A03"/>
    <w:rsid w:val="00087B6E"/>
    <w:rsid w:val="000D3AE5"/>
    <w:rsid w:val="000E5E6C"/>
    <w:rsid w:val="001018E2"/>
    <w:rsid w:val="001115EE"/>
    <w:rsid w:val="00117304"/>
    <w:rsid w:val="0015466C"/>
    <w:rsid w:val="00163687"/>
    <w:rsid w:val="00174F45"/>
    <w:rsid w:val="00176FFF"/>
    <w:rsid w:val="001836B6"/>
    <w:rsid w:val="001B11EE"/>
    <w:rsid w:val="001C5E61"/>
    <w:rsid w:val="001D6681"/>
    <w:rsid w:val="001F3B46"/>
    <w:rsid w:val="002257C7"/>
    <w:rsid w:val="002415B9"/>
    <w:rsid w:val="002B6D33"/>
    <w:rsid w:val="002C61AA"/>
    <w:rsid w:val="003026B0"/>
    <w:rsid w:val="00314636"/>
    <w:rsid w:val="0033405E"/>
    <w:rsid w:val="00354BB6"/>
    <w:rsid w:val="00362E36"/>
    <w:rsid w:val="00365EF5"/>
    <w:rsid w:val="003D0781"/>
    <w:rsid w:val="003D18A9"/>
    <w:rsid w:val="003E300E"/>
    <w:rsid w:val="003E7CBC"/>
    <w:rsid w:val="00424B9E"/>
    <w:rsid w:val="0044101E"/>
    <w:rsid w:val="00461393"/>
    <w:rsid w:val="00473087"/>
    <w:rsid w:val="004775CC"/>
    <w:rsid w:val="00495F53"/>
    <w:rsid w:val="004A3993"/>
    <w:rsid w:val="004A5ECF"/>
    <w:rsid w:val="004C5025"/>
    <w:rsid w:val="004D1964"/>
    <w:rsid w:val="004D7DE4"/>
    <w:rsid w:val="004E2BEC"/>
    <w:rsid w:val="0050228C"/>
    <w:rsid w:val="00522781"/>
    <w:rsid w:val="005529C8"/>
    <w:rsid w:val="005536FC"/>
    <w:rsid w:val="00586CC2"/>
    <w:rsid w:val="005A219F"/>
    <w:rsid w:val="005B4643"/>
    <w:rsid w:val="005F1565"/>
    <w:rsid w:val="00676226"/>
    <w:rsid w:val="006B1FEE"/>
    <w:rsid w:val="006C00EA"/>
    <w:rsid w:val="006C2975"/>
    <w:rsid w:val="006C2AC0"/>
    <w:rsid w:val="006C6A01"/>
    <w:rsid w:val="006D64A4"/>
    <w:rsid w:val="00783EE7"/>
    <w:rsid w:val="00794E0F"/>
    <w:rsid w:val="007C209C"/>
    <w:rsid w:val="007E7E16"/>
    <w:rsid w:val="007E7F3B"/>
    <w:rsid w:val="008206B6"/>
    <w:rsid w:val="00836F66"/>
    <w:rsid w:val="00852219"/>
    <w:rsid w:val="008B689A"/>
    <w:rsid w:val="008F4802"/>
    <w:rsid w:val="00903BDE"/>
    <w:rsid w:val="0091405A"/>
    <w:rsid w:val="00950111"/>
    <w:rsid w:val="009638BE"/>
    <w:rsid w:val="00964860"/>
    <w:rsid w:val="00964C9C"/>
    <w:rsid w:val="00966CBE"/>
    <w:rsid w:val="00970DF4"/>
    <w:rsid w:val="00996EB4"/>
    <w:rsid w:val="009B1161"/>
    <w:rsid w:val="00A22CEB"/>
    <w:rsid w:val="00A422D9"/>
    <w:rsid w:val="00A770C5"/>
    <w:rsid w:val="00A77F51"/>
    <w:rsid w:val="00A84009"/>
    <w:rsid w:val="00AA29FB"/>
    <w:rsid w:val="00AB6460"/>
    <w:rsid w:val="00AE0E62"/>
    <w:rsid w:val="00B01ED7"/>
    <w:rsid w:val="00B16757"/>
    <w:rsid w:val="00B31051"/>
    <w:rsid w:val="00B82BF9"/>
    <w:rsid w:val="00B97172"/>
    <w:rsid w:val="00BA4E79"/>
    <w:rsid w:val="00BB0B4F"/>
    <w:rsid w:val="00BC19D6"/>
    <w:rsid w:val="00BC2111"/>
    <w:rsid w:val="00BE2DD8"/>
    <w:rsid w:val="00BF0E10"/>
    <w:rsid w:val="00C25C62"/>
    <w:rsid w:val="00C37B1A"/>
    <w:rsid w:val="00C42129"/>
    <w:rsid w:val="00C46521"/>
    <w:rsid w:val="00C65A33"/>
    <w:rsid w:val="00CA6782"/>
    <w:rsid w:val="00CB589E"/>
    <w:rsid w:val="00CD5FCF"/>
    <w:rsid w:val="00CE1482"/>
    <w:rsid w:val="00CE34B3"/>
    <w:rsid w:val="00CF293C"/>
    <w:rsid w:val="00CF6628"/>
    <w:rsid w:val="00D025BC"/>
    <w:rsid w:val="00D47D87"/>
    <w:rsid w:val="00D541E7"/>
    <w:rsid w:val="00D65636"/>
    <w:rsid w:val="00D660E4"/>
    <w:rsid w:val="00D84871"/>
    <w:rsid w:val="00E3063D"/>
    <w:rsid w:val="00E558E5"/>
    <w:rsid w:val="00E85020"/>
    <w:rsid w:val="00E865C7"/>
    <w:rsid w:val="00EC36C3"/>
    <w:rsid w:val="00ED10A8"/>
    <w:rsid w:val="00EF706B"/>
    <w:rsid w:val="00F41A0D"/>
    <w:rsid w:val="00FB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AAD1B"/>
  <w15:chartTrackingRefBased/>
  <w15:docId w15:val="{65F25386-D7EE-4E0F-ACAD-F9235C2D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6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E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96EB4"/>
  </w:style>
  <w:style w:type="paragraph" w:styleId="a5">
    <w:name w:val="footer"/>
    <w:basedOn w:val="a"/>
    <w:link w:val="a6"/>
    <w:uiPriority w:val="99"/>
    <w:unhideWhenUsed/>
    <w:rsid w:val="00996E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96EB4"/>
  </w:style>
  <w:style w:type="table" w:styleId="a7">
    <w:name w:val="Table Grid"/>
    <w:basedOn w:val="a1"/>
    <w:uiPriority w:val="59"/>
    <w:qFormat/>
    <w:rsid w:val="00996EB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A219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A219F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A219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A219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A2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飞 陈</dc:creator>
  <cp:keywords/>
  <dc:description/>
  <cp:lastModifiedBy>纪飞 陈</cp:lastModifiedBy>
  <cp:revision>62</cp:revision>
  <dcterms:created xsi:type="dcterms:W3CDTF">2023-11-03T04:30:00Z</dcterms:created>
  <dcterms:modified xsi:type="dcterms:W3CDTF">2024-01-22T06:40:00Z</dcterms:modified>
</cp:coreProperties>
</file>